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FBEFB9" w14:textId="77777777" w:rsidR="00A17708" w:rsidRPr="00A17708" w:rsidRDefault="00A17708" w:rsidP="00A177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17708">
        <w:rPr>
          <w:rFonts w:ascii="Times New Roman" w:hAnsi="Times New Roman" w:cs="Times New Roman"/>
          <w:b/>
          <w:sz w:val="24"/>
          <w:szCs w:val="24"/>
        </w:rPr>
        <w:t>S2 Stata Codes</w:t>
      </w:r>
      <w:r w:rsidRPr="00A17708">
        <w:rPr>
          <w:rFonts w:ascii="Times New Roman" w:hAnsi="Times New Roman" w:cs="Times New Roman"/>
          <w:sz w:val="24"/>
          <w:szCs w:val="24"/>
        </w:rPr>
        <w:t xml:space="preserve">. Replication Codes for </w:t>
      </w:r>
      <w:r w:rsidRPr="00A17708">
        <w:rPr>
          <w:rFonts w:ascii="Times New Roman" w:hAnsi="Times New Roman" w:cs="Times New Roman"/>
          <w:sz w:val="24"/>
          <w:szCs w:val="24"/>
        </w:rPr>
        <w:t>Joshi S &amp; Acharya Y. Women's Extreme Seclusion during Menstruation and Children's Health in Nepal (PLOS Global Public Health, 2022).</w:t>
      </w:r>
    </w:p>
    <w:p w14:paraId="7A286585" w14:textId="77777777" w:rsid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7ACB8CEF" w14:textId="77777777" w:rsid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6DEAA32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global root "C:\Users\yua36\Desktop\Chhaupadi" //This is where the analytic database sits and where the results are saved</w:t>
      </w:r>
    </w:p>
    <w:p w14:paraId="5D81485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43C1D8C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ssc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install table1_mc</w:t>
      </w:r>
    </w:p>
    <w:p w14:paraId="7EA503B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1B8D0FCD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use "$root\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chwmhh.dta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", clear</w:t>
      </w:r>
    </w:p>
    <w:p w14:paraId="0DA3F07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count //no of observations is 6641, which matches the CH file </w:t>
      </w:r>
    </w:p>
    <w:p w14:paraId="654D83AF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69C1CB1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4A98BDCB" w14:textId="77777777" w:rsidR="00A17708" w:rsidRPr="0044450D" w:rsidRDefault="00A17708" w:rsidP="00A17708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44450D">
        <w:rPr>
          <w:rFonts w:ascii="Courier New" w:hAnsi="Courier New" w:cs="Courier New"/>
          <w:b/>
          <w:sz w:val="20"/>
          <w:szCs w:val="20"/>
        </w:rPr>
        <w:t xml:space="preserve">*define globals </w:t>
      </w:r>
    </w:p>
    <w:p w14:paraId="60B5F46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global outcome1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waz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haz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 //anthropometric outcomes</w:t>
      </w:r>
    </w:p>
    <w:p w14:paraId="3F6EF81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global outcome2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dir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difbreath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//health outcomes</w:t>
      </w:r>
    </w:p>
    <w:p w14:paraId="1F2FE21F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global childvar1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i.girl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cage dd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isdd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//child-level covariates for anthropometric outcomes </w:t>
      </w:r>
    </w:p>
    <w:p w14:paraId="0B028459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global childvar2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i.girl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cage //child-level covariates for health outcomes</w:t>
      </w:r>
    </w:p>
    <w:p w14:paraId="7A9C0FF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global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om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mag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agem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i.edu //mother-level covariates</w:t>
      </w:r>
    </w:p>
    <w:p w14:paraId="501C609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global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hh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i.sanitation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i.wate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i.wealth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i.twate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i.urban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i.eth4 //household-level covariates</w:t>
      </w:r>
    </w:p>
    <w:p w14:paraId="6BB1C0F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1D43B9B7" w14:textId="77777777" w:rsidR="00A17708" w:rsidRPr="0044450D" w:rsidRDefault="00A17708" w:rsidP="00A17708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44450D">
        <w:rPr>
          <w:rFonts w:ascii="Courier New" w:hAnsi="Courier New" w:cs="Courier New"/>
          <w:b/>
          <w:sz w:val="20"/>
          <w:szCs w:val="20"/>
        </w:rPr>
        <w:t>*create necessary variables</w:t>
      </w:r>
    </w:p>
    <w:p w14:paraId="4A38652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*outcomes</w:t>
      </w:r>
    </w:p>
    <w:p w14:paraId="708CF0BD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clone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haz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HAZ2 //who z-score</w:t>
      </w:r>
    </w:p>
    <w:p w14:paraId="69FC7A9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haz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. if HAZFLAG==1</w:t>
      </w:r>
    </w:p>
    <w:p w14:paraId="15F8F84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0B58D54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clone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waz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WAZ2 //who z-score for weight</w:t>
      </w:r>
    </w:p>
    <w:p w14:paraId="69FB658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waz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. if WAZFLAG==1</w:t>
      </w:r>
    </w:p>
    <w:p w14:paraId="6C71D5B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66217F4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gen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dir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=(CA1==1) //diarrhea in last 2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wks</w:t>
      </w:r>
      <w:proofErr w:type="spellEnd"/>
    </w:p>
    <w:p w14:paraId="2E1C11D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dir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. if CA1&gt;2</w:t>
      </w:r>
    </w:p>
    <w:p w14:paraId="05E46F06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2783E278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gen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difbreath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= 0 //difficulty breathing in 2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wks</w:t>
      </w:r>
      <w:proofErr w:type="spellEnd"/>
    </w:p>
    <w:p w14:paraId="0993CC4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difbreath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= 1 if CA17 == 1</w:t>
      </w:r>
    </w:p>
    <w:p w14:paraId="061123A7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difbreath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= . if CA17 &gt;2 </w:t>
      </w:r>
    </w:p>
    <w:p w14:paraId="5A917F4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1ACDB1A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6025E142" w14:textId="5705792E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*main indep</w:t>
      </w:r>
      <w:r w:rsidR="0044450D">
        <w:rPr>
          <w:rFonts w:ascii="Courier New" w:hAnsi="Courier New" w:cs="Courier New"/>
          <w:sz w:val="20"/>
          <w:szCs w:val="20"/>
        </w:rPr>
        <w:t>e</w:t>
      </w:r>
      <w:r w:rsidRPr="00A17708">
        <w:rPr>
          <w:rFonts w:ascii="Courier New" w:hAnsi="Courier New" w:cs="Courier New"/>
          <w:sz w:val="20"/>
          <w:szCs w:val="20"/>
        </w:rPr>
        <w:t>ndent variables</w:t>
      </w:r>
    </w:p>
    <w:p w14:paraId="283F8FA6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clone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chhau = UN16AA //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chhauhut</w:t>
      </w:r>
      <w:proofErr w:type="spellEnd"/>
    </w:p>
    <w:p w14:paraId="297691A6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chhau = 1 if UN16AA == 1</w:t>
      </w:r>
    </w:p>
    <w:p w14:paraId="44BE459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chhau = 0 if UN16AA == 2</w:t>
      </w:r>
    </w:p>
    <w:p w14:paraId="5280020D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chhau = . if UN16AA == 9</w:t>
      </w:r>
    </w:p>
    <w:p w14:paraId="13DB8AE9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686CCC7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clone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shed = UN16AC // cowshed</w:t>
      </w:r>
    </w:p>
    <w:p w14:paraId="30ED8199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shed = 1 if UN16AC == 1</w:t>
      </w:r>
    </w:p>
    <w:p w14:paraId="2291882D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shed = 0 if UN16AC == 2</w:t>
      </w:r>
    </w:p>
    <w:p w14:paraId="4421E5AA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shed = . if UN16AC == 9</w:t>
      </w:r>
    </w:p>
    <w:p w14:paraId="637470E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051BB545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label variable chhau "whether stayed in Chhau-Shed"</w:t>
      </w:r>
    </w:p>
    <w:p w14:paraId="1305D4C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label defin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yesno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0 "No" 1 "Yes"</w:t>
      </w:r>
    </w:p>
    <w:p w14:paraId="61BFF54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label values chhau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yesno</w:t>
      </w:r>
      <w:proofErr w:type="spellEnd"/>
    </w:p>
    <w:p w14:paraId="1C30DC91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198A564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label variable shed "whether stayed in Cow-Shed"</w:t>
      </w:r>
    </w:p>
    <w:p w14:paraId="6B1BE29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label values shed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yesno</w:t>
      </w:r>
      <w:proofErr w:type="spellEnd"/>
    </w:p>
    <w:p w14:paraId="27CF9E2F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62F42BE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gen combine=0 // overall exposure</w:t>
      </w:r>
    </w:p>
    <w:p w14:paraId="4C44BA38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lastRenderedPageBreak/>
        <w:t>replace combine=1 if chhau==1 | shed==1</w:t>
      </w:r>
    </w:p>
    <w:p w14:paraId="03A8E1DF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label variable </w:t>
      </w:r>
      <w:proofErr w:type="gramStart"/>
      <w:r w:rsidRPr="00A17708">
        <w:rPr>
          <w:rFonts w:ascii="Courier New" w:hAnsi="Courier New" w:cs="Courier New"/>
          <w:sz w:val="20"/>
          <w:szCs w:val="20"/>
        </w:rPr>
        <w:t>combine</w:t>
      </w:r>
      <w:proofErr w:type="gramEnd"/>
      <w:r w:rsidRPr="00A17708">
        <w:rPr>
          <w:rFonts w:ascii="Courier New" w:hAnsi="Courier New" w:cs="Courier New"/>
          <w:sz w:val="20"/>
          <w:szCs w:val="20"/>
        </w:rPr>
        <w:t xml:space="preserve"> "whether stayed in shed or hut"</w:t>
      </w:r>
    </w:p>
    <w:p w14:paraId="00EDCE3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label values combin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yesno</w:t>
      </w:r>
      <w:proofErr w:type="spellEnd"/>
    </w:p>
    <w:p w14:paraId="3E0D52F9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2034F46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2A8FC49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*covariates</w:t>
      </w:r>
    </w:p>
    <w:p w14:paraId="6876AEA6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gen girl=(HL4==2) //gender (1= girl, 0 = boy)</w:t>
      </w:r>
    </w:p>
    <w:p w14:paraId="2C16FA8F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label variable girl "sex"</w:t>
      </w:r>
    </w:p>
    <w:p w14:paraId="08971B2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label defin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alefemale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0 "boys" 1 "girls"</w:t>
      </w:r>
    </w:p>
    <w:p w14:paraId="27F8E9B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label values girl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alefemale</w:t>
      </w:r>
      <w:proofErr w:type="spellEnd"/>
    </w:p>
    <w:p w14:paraId="132B608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0222303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gen cage = CAGE // children's age in month</w:t>
      </w:r>
    </w:p>
    <w:p w14:paraId="30ABE155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clone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mage=WB4 //mother's age</w:t>
      </w:r>
    </w:p>
    <w:p w14:paraId="38DA21C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clone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edu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welevel1 //education</w:t>
      </w:r>
    </w:p>
    <w:p w14:paraId="234DFB27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cod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edu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(0=1) (2=2) (5=3) (8=4)</w:t>
      </w:r>
    </w:p>
    <w:p w14:paraId="01A8BB5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p w14:paraId="4126FC7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clone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agem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WAGEM //age at first marriage</w:t>
      </w:r>
    </w:p>
    <w:p w14:paraId="0FAFA27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agem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=. if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agem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=97</w:t>
      </w:r>
    </w:p>
    <w:p w14:paraId="5FF7A61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3AAC70F1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clone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province=HH7c //province</w:t>
      </w:r>
    </w:p>
    <w:p w14:paraId="04758F31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2D0302C6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gen urban=(HH6==1) // Urban/rural (urban = 1, rural = 0)</w:t>
      </w:r>
    </w:p>
    <w:p w14:paraId="678E33B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55626F0F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gen sanitation = . //sanitation 1 = access to flush toilet; 0 = no)</w:t>
      </w:r>
    </w:p>
    <w:p w14:paraId="3C4B7727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sanitation = 1 if (WS11==11 | WS11==12)</w:t>
      </w:r>
    </w:p>
    <w:p w14:paraId="3626F1C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sanitation = 0 if WS11!=11 &amp; WS11!=12 &amp; WS11!=.</w:t>
      </w:r>
    </w:p>
    <w:p w14:paraId="0F172F2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0777967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gen water = . //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driking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water access (1=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pipied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into dwelling and property; not piped into dwellings)</w:t>
      </w:r>
    </w:p>
    <w:p w14:paraId="11D3799F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water = 1 if (WS1==11 | WS1==12)</w:t>
      </w:r>
    </w:p>
    <w:p w14:paraId="78ED72F1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water = 0 if WS1!=11 &amp; WS1!=12 &amp; WS1!=.</w:t>
      </w:r>
    </w:p>
    <w:p w14:paraId="485F91D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156BD77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gen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twate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= 0 // Treat water to make safer for drinking (yes =1, NO=0)</w:t>
      </w:r>
    </w:p>
    <w:p w14:paraId="6536376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twate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= 1 if WS9 == 2 </w:t>
      </w:r>
    </w:p>
    <w:p w14:paraId="6BF7C986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twate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= . if WS9 &gt;=8 </w:t>
      </w:r>
    </w:p>
    <w:p w14:paraId="1BFAFD7D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06DB55C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fre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windex5 // wealth index </w:t>
      </w:r>
    </w:p>
    <w:p w14:paraId="2776F4C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clone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wealth = windex5</w:t>
      </w:r>
    </w:p>
    <w:p w14:paraId="1998902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wealth = . if wealth == 0</w:t>
      </w:r>
    </w:p>
    <w:p w14:paraId="0CDF855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fre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wealth</w:t>
      </w:r>
    </w:p>
    <w:p w14:paraId="760BD5B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3F11B4C7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*diet diversity</w:t>
      </w:r>
    </w:p>
    <w:p w14:paraId="2551093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gen staples = .</w:t>
      </w:r>
    </w:p>
    <w:p w14:paraId="30DC45E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staples = 1 if BD8C == 1 | BD8B == 1</w:t>
      </w:r>
    </w:p>
    <w:p w14:paraId="0D7343A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staples = 0 if BD8C == 2 &amp; BD8B == 2</w:t>
      </w:r>
    </w:p>
    <w:p w14:paraId="19F6499D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1872C28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gen legumes = .</w:t>
      </w:r>
    </w:p>
    <w:p w14:paraId="059CD118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legumes = 1 if BD8M== 1</w:t>
      </w:r>
    </w:p>
    <w:p w14:paraId="6C0E2D5A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legumes = 0 if BD8M == 2</w:t>
      </w:r>
    </w:p>
    <w:p w14:paraId="76EED94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44120468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gen dairy = .</w:t>
      </w:r>
    </w:p>
    <w:p w14:paraId="023FE99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dairy = 1 if BD8A == 1 | BD7E == 1 | BD8N== 1</w:t>
      </w:r>
    </w:p>
    <w:p w14:paraId="68F21216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dairy = 0 if BD8A == 2 &amp; BD7E == 2 &amp; BD8N== 2</w:t>
      </w:r>
    </w:p>
    <w:p w14:paraId="29ACBEF9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63270CE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gen flesh = .</w:t>
      </w:r>
    </w:p>
    <w:p w14:paraId="6C27E25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flesh = 1 if BD8J == 1 | BD8I == 1</w:t>
      </w:r>
    </w:p>
    <w:p w14:paraId="51225827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flesh = 0 if BD8J == 2 &amp; BD8I == 2</w:t>
      </w:r>
    </w:p>
    <w:p w14:paraId="2D9CAD75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6EB71A7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lastRenderedPageBreak/>
        <w:t>gen egg = .</w:t>
      </w:r>
    </w:p>
    <w:p w14:paraId="017E896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egg = 1 if BD8K == 1</w:t>
      </w:r>
    </w:p>
    <w:p w14:paraId="6E6A870A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place egg = 0 if BD8K == 2</w:t>
      </w:r>
    </w:p>
    <w:p w14:paraId="07CB7B2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24414BF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gen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vitaveg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= .</w:t>
      </w:r>
    </w:p>
    <w:p w14:paraId="780CC5D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vitaveg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= 1 if BD8D == 1 | BD8E == 1 | BD8F == 1 | BD8G == 1  </w:t>
      </w:r>
    </w:p>
    <w:p w14:paraId="1D0E5A91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vitaveg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= 0 if BD8D == 2 &amp; BD8E == 2 &amp; BD8F == 2 &amp; BD8G == 2 </w:t>
      </w:r>
    </w:p>
    <w:p w14:paraId="4AB52C97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 </w:t>
      </w:r>
    </w:p>
    <w:p w14:paraId="237C746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gen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otherveg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= .</w:t>
      </w:r>
    </w:p>
    <w:p w14:paraId="78894058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otherveg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= 1 if BD8H == 1</w:t>
      </w:r>
    </w:p>
    <w:p w14:paraId="44765605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otherveg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= 0 if BD8H == 2</w:t>
      </w:r>
    </w:p>
    <w:p w14:paraId="0ACEE6F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3E7E7F5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egen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dd=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rowtotal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( staples-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otherveg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)</w:t>
      </w:r>
    </w:p>
    <w:p w14:paraId="15E7497A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64FA9B3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count if staples==. &amp; legumes==. &amp; dairy ==. &amp; flesh ==. &amp; egg==. &amp;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vitaveg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==. &amp;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otherveg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=.</w:t>
      </w:r>
    </w:p>
    <w:p w14:paraId="7D22962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32E64C7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gen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isdd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0</w:t>
      </w:r>
    </w:p>
    <w:p w14:paraId="480FB75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replac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isdd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=1 if staples==. &amp; legumes==. &amp; dairy ==. &amp; flesh ==. &amp; egg==. &amp;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vitaveg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==. &amp;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otherveg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=.</w:t>
      </w:r>
    </w:p>
    <w:p w14:paraId="1DF8423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5812179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// ethnicity</w:t>
      </w:r>
    </w:p>
    <w:p w14:paraId="4920F319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code HC2 (2=201 "Hill Brahmin")(1 14 20 = 202 "Chhetri Hill") (27 48 = 203 "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Tarai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/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adeshi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Brahmin Chhetri") ///</w:t>
      </w:r>
    </w:p>
    <w:p w14:paraId="101AD2BD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           (93 55 63 96 64 47 56 31 34 28 49 26 44 19 58 38 69 43 59 86 30 25 37 16 9 = 204 "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Tarai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/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adeshi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Other Castes") ///</w:t>
      </w:r>
    </w:p>
    <w:p w14:paraId="7013492A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ab/>
      </w:r>
      <w:r w:rsidRPr="00A17708">
        <w:rPr>
          <w:rFonts w:ascii="Courier New" w:hAnsi="Courier New" w:cs="Courier New"/>
          <w:sz w:val="20"/>
          <w:szCs w:val="20"/>
        </w:rPr>
        <w:tab/>
        <w:t xml:space="preserve">   (50 82 12 73 8 15 = 205 "Hill Dalit")  (17 83 41 72 23 33 40 87 22 39 = 206 "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Tarai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/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adesh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Dalit") ///</w:t>
      </w:r>
    </w:p>
    <w:p w14:paraId="2EEACC6A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ab/>
      </w:r>
      <w:r w:rsidRPr="00A17708">
        <w:rPr>
          <w:rFonts w:ascii="Courier New" w:hAnsi="Courier New" w:cs="Courier New"/>
          <w:sz w:val="20"/>
          <w:szCs w:val="20"/>
        </w:rPr>
        <w:tab/>
        <w:t xml:space="preserve">   (6 = 207 "Newar")  (91 97 95 54 62 90 46 71 45 66 85 29 11 79 74 98 84 32 76 80 13 3 42 94 88 10 97 24 36 81 5 68 60 65 89 = 208 "Hill/Mountain Janajati") ///</w:t>
      </w:r>
    </w:p>
    <w:p w14:paraId="00B0D79A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ab/>
      </w:r>
      <w:r w:rsidRPr="00A17708">
        <w:rPr>
          <w:rFonts w:ascii="Courier New" w:hAnsi="Courier New" w:cs="Courier New"/>
          <w:sz w:val="20"/>
          <w:szCs w:val="20"/>
        </w:rPr>
        <w:tab/>
        <w:t xml:space="preserve">   (21 61 57 53 78 18 35 52 67 4 = 209 "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Terai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Janjati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") ///</w:t>
      </w:r>
    </w:p>
    <w:p w14:paraId="1B4BE14D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ab/>
      </w:r>
      <w:r w:rsidRPr="00A17708">
        <w:rPr>
          <w:rFonts w:ascii="Courier New" w:hAnsi="Courier New" w:cs="Courier New"/>
          <w:sz w:val="20"/>
          <w:szCs w:val="20"/>
        </w:rPr>
        <w:tab/>
        <w:t xml:space="preserve">    (75 7 = 210 "Muslim") (126 = 211 "Dalit Others") (127 = 212 "Janajati Others") (128 = 213 "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Tarai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Others") ///</w:t>
      </w:r>
    </w:p>
    <w:p w14:paraId="490EFCD9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ab/>
      </w:r>
      <w:r w:rsidRPr="00A17708">
        <w:rPr>
          <w:rFonts w:ascii="Courier New" w:hAnsi="Courier New" w:cs="Courier New"/>
          <w:sz w:val="20"/>
          <w:szCs w:val="20"/>
        </w:rPr>
        <w:tab/>
      </w:r>
      <w:r w:rsidRPr="00A17708">
        <w:rPr>
          <w:rFonts w:ascii="Courier New" w:hAnsi="Courier New" w:cs="Courier New"/>
          <w:sz w:val="20"/>
          <w:szCs w:val="20"/>
        </w:rPr>
        <w:tab/>
        <w:t>(51 104 105 108 111 112 114 116 119 121 996  = 214 "Others"), gen(eth14)</w:t>
      </w:r>
    </w:p>
    <w:p w14:paraId="5F06E6D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ab/>
      </w:r>
      <w:r w:rsidRPr="00A17708">
        <w:rPr>
          <w:rFonts w:ascii="Courier New" w:hAnsi="Courier New" w:cs="Courier New"/>
          <w:sz w:val="20"/>
          <w:szCs w:val="20"/>
        </w:rPr>
        <w:tab/>
      </w:r>
      <w:r w:rsidRPr="00A17708">
        <w:rPr>
          <w:rFonts w:ascii="Courier New" w:hAnsi="Courier New" w:cs="Courier New"/>
          <w:sz w:val="20"/>
          <w:szCs w:val="20"/>
        </w:rPr>
        <w:tab/>
      </w:r>
    </w:p>
    <w:p w14:paraId="26D190C8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code eth14 (201 202 203 = 1 "Brahmin/Chhetri") (205 206 211 = 2 "Dalit") (208 212 209 = 3 "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Janjati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") ( 207 204 210 213 214 = 5 "Others"), gen(eth4)</w:t>
      </w:r>
    </w:p>
    <w:p w14:paraId="50AC0C9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736CD99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*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arknomiss</w:t>
      </w:r>
      <w:proofErr w:type="spellEnd"/>
    </w:p>
    <w:p w14:paraId="31E39D8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mark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nomiss</w:t>
      </w:r>
      <w:proofErr w:type="spellEnd"/>
    </w:p>
    <w:p w14:paraId="041EA4F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markou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nomiss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$childvar1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om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hh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$outcome1 $outcome2</w:t>
      </w:r>
    </w:p>
    <w:p w14:paraId="26AAC98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010141C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2845B9C0" w14:textId="77777777" w:rsidR="00A17708" w:rsidRPr="0044450D" w:rsidRDefault="00A17708" w:rsidP="00A17708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44450D">
        <w:rPr>
          <w:rFonts w:ascii="Courier New" w:hAnsi="Courier New" w:cs="Courier New"/>
          <w:b/>
          <w:sz w:val="20"/>
          <w:szCs w:val="20"/>
        </w:rPr>
        <w:t>*Table 1</w:t>
      </w:r>
    </w:p>
    <w:p w14:paraId="15F3CCA7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preserve</w:t>
      </w:r>
    </w:p>
    <w:p w14:paraId="44FECFBD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keep if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nomiss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=1</w:t>
      </w:r>
    </w:p>
    <w:p w14:paraId="7E74562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table1_mc, by(combine) ///</w:t>
      </w:r>
    </w:p>
    <w:p w14:paraId="501AA34F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vars( ///</w:t>
      </w:r>
    </w:p>
    <w:p w14:paraId="28F7F8E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girl bin %4.2f \ ///</w:t>
      </w:r>
    </w:p>
    <w:p w14:paraId="4C154CCD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cag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contn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%4.2f \ ///</w:t>
      </w:r>
    </w:p>
    <w:p w14:paraId="683030D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 xml:space="preserve">mage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contn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%4.2f \ ///</w:t>
      </w:r>
    </w:p>
    <w:p w14:paraId="1BCF4057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agem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contn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%4.2f \ ///</w:t>
      </w:r>
    </w:p>
    <w:p w14:paraId="78E409F7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edu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cat %4.2f \ ///</w:t>
      </w:r>
    </w:p>
    <w:p w14:paraId="5F5F4A0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sanitation bin %4.2f \ ///</w:t>
      </w:r>
    </w:p>
    <w:p w14:paraId="65A8E8B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water bin %4.2f \ ///</w:t>
      </w:r>
    </w:p>
    <w:p w14:paraId="1BF437A1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twate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bin %4.2f \ ///</w:t>
      </w:r>
    </w:p>
    <w:p w14:paraId="0306E718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wealth cat %4.2f \ ///</w:t>
      </w:r>
    </w:p>
    <w:p w14:paraId="3ADC41C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lastRenderedPageBreak/>
        <w:t>urban bin %4.2f \ ///</w:t>
      </w:r>
    </w:p>
    <w:p w14:paraId="2ED3989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eth4 cat %4.2f \ ///</w:t>
      </w:r>
    </w:p>
    <w:p w14:paraId="069236B9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waz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contn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%4.2f \ ///</w:t>
      </w:r>
    </w:p>
    <w:p w14:paraId="324A0477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haz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contn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%4.2f \ ///</w:t>
      </w:r>
    </w:p>
    <w:p w14:paraId="5C9A17F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dir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bin %4.2f \ ///</w:t>
      </w:r>
    </w:p>
    <w:p w14:paraId="1E96CE5A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difbreath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bin %4.2f \ ///</w:t>
      </w:r>
    </w:p>
    <w:p w14:paraId="1A772831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) ///</w:t>
      </w:r>
    </w:p>
    <w:p w14:paraId="684D9CF1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nospace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percent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onecol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missing total(before) ///</w:t>
      </w:r>
    </w:p>
    <w:p w14:paraId="048AABC9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saving("$root\table 1.xlsx", replace)</w:t>
      </w:r>
    </w:p>
    <w:p w14:paraId="56ECF68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5BB9FE2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ttes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dd if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isdd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=0, by(combine) //need to do the t-test separately for diet diversity</w:t>
      </w:r>
    </w:p>
    <w:p w14:paraId="0957A34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021F28A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restore</w:t>
      </w:r>
    </w:p>
    <w:p w14:paraId="0067EE1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2E264E50" w14:textId="77777777" w:rsidR="00A17708" w:rsidRPr="0044450D" w:rsidRDefault="00A17708" w:rsidP="00A17708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44450D">
        <w:rPr>
          <w:rFonts w:ascii="Courier New" w:hAnsi="Courier New" w:cs="Courier New"/>
          <w:b/>
          <w:sz w:val="20"/>
          <w:szCs w:val="20"/>
        </w:rPr>
        <w:t>*set survey weights</w:t>
      </w:r>
    </w:p>
    <w:p w14:paraId="0E972EFF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svyse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PSU [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pweigh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=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chweigh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], strata(stratum)</w:t>
      </w:r>
    </w:p>
    <w:p w14:paraId="58F2B158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718A6C76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666FCF7E" w14:textId="77777777" w:rsidR="00A17708" w:rsidRPr="0044450D" w:rsidRDefault="00A17708" w:rsidP="00A17708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44450D">
        <w:rPr>
          <w:rFonts w:ascii="Courier New" w:hAnsi="Courier New" w:cs="Courier New"/>
          <w:b/>
          <w:sz w:val="20"/>
          <w:szCs w:val="20"/>
        </w:rPr>
        <w:t>*regressions - OLS for anthropometric outcomes</w:t>
      </w:r>
    </w:p>
    <w:p w14:paraId="6A7812E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1B79101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foreach x in $outcome1 {</w:t>
      </w:r>
    </w:p>
    <w:p w14:paraId="0E6C023A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609E2EC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svy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: reg `x' combine $childvar1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om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hh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i.province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if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nomiss</w:t>
      </w:r>
      <w:proofErr w:type="spellEnd"/>
    </w:p>
    <w:p w14:paraId="2F767678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es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store `x'_m1</w:t>
      </w:r>
    </w:p>
    <w:p w14:paraId="6EABA711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4A353056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svy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: reg `x' shed $childvar1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om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hh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i.province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if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nomiss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 </w:t>
      </w:r>
    </w:p>
    <w:p w14:paraId="758C2224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es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store `x'_m2</w:t>
      </w:r>
    </w:p>
    <w:p w14:paraId="1C06A32F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45AF0F53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svy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: reg `x' chhau $childvar1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om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hh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i.province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if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nomiss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 </w:t>
      </w:r>
    </w:p>
    <w:p w14:paraId="67EBC767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es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store `x'_m3</w:t>
      </w:r>
    </w:p>
    <w:p w14:paraId="5B4DBBF8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5030F51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}</w:t>
      </w:r>
    </w:p>
    <w:p w14:paraId="0137E8C0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58E8BC5B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*regressions - run logit and report ORs for binary outcomes</w:t>
      </w:r>
    </w:p>
    <w:p w14:paraId="738EC826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foreach x in $outcome2 {</w:t>
      </w:r>
    </w:p>
    <w:p w14:paraId="47A13DF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0FD3C0D8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svy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: logit `x' combine $childvar2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om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hh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i.province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if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nomiss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, or  </w:t>
      </w:r>
    </w:p>
    <w:p w14:paraId="4999DF35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es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store `x'_m4</w:t>
      </w:r>
    </w:p>
    <w:p w14:paraId="2F14CBB2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4BD74487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svy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: logit `x' shed $childvar2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om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hh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i.province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if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nomiss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, or  </w:t>
      </w:r>
    </w:p>
    <w:p w14:paraId="1C6CD938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es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store `x'_m5</w:t>
      </w:r>
    </w:p>
    <w:p w14:paraId="16D5FB95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2A214C7C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svy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: logit `x' chhau $childvar2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mom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$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hhvar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i.province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if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nomiss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, or  </w:t>
      </w:r>
    </w:p>
    <w:p w14:paraId="5A800437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es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store `x'_m6</w:t>
      </w:r>
    </w:p>
    <w:p w14:paraId="7C2EA3A5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r w:rsidRPr="00A17708">
        <w:rPr>
          <w:rFonts w:ascii="Courier New" w:hAnsi="Courier New" w:cs="Courier New"/>
          <w:sz w:val="20"/>
          <w:szCs w:val="20"/>
        </w:rPr>
        <w:t>}</w:t>
      </w:r>
    </w:p>
    <w:p w14:paraId="2448DFD6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1ABFE7FD" w14:textId="77777777" w:rsidR="00A17708" w:rsidRPr="0044450D" w:rsidRDefault="00A17708" w:rsidP="00A17708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44450D">
        <w:rPr>
          <w:rFonts w:ascii="Courier New" w:hAnsi="Courier New" w:cs="Courier New"/>
          <w:b/>
          <w:sz w:val="20"/>
          <w:szCs w:val="20"/>
        </w:rPr>
        <w:t>*Table 2</w:t>
      </w:r>
    </w:p>
    <w:p w14:paraId="4F33A72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esttab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haz_m1 waz_m1 haz_m2 waz_m2 haz_m3 waz_m3,  cells(b(star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fm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(3)) se(par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fm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(2))) star(* 0.10 ** 0.05 *** 0.01) r2 </w:t>
      </w:r>
    </w:p>
    <w:p w14:paraId="0BA17A7D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4CE4BAAB" w14:textId="77777777" w:rsidR="00A17708" w:rsidRPr="0044450D" w:rsidRDefault="00A17708" w:rsidP="00A17708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44450D">
        <w:rPr>
          <w:rFonts w:ascii="Courier New" w:hAnsi="Courier New" w:cs="Courier New"/>
          <w:b/>
          <w:sz w:val="20"/>
          <w:szCs w:val="20"/>
        </w:rPr>
        <w:t>*Table 3</w:t>
      </w:r>
    </w:p>
    <w:p w14:paraId="7DDA00D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A17708">
        <w:rPr>
          <w:rFonts w:ascii="Courier New" w:hAnsi="Courier New" w:cs="Courier New"/>
          <w:sz w:val="20"/>
          <w:szCs w:val="20"/>
        </w:rPr>
        <w:t>esttab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dirr_m4 difbreath_m4 dirr_m5 difbreath_m5 dirr_m6 difbreath_m6, keep(combine shed chhau)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eform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 cells(b(star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fm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 xml:space="preserve">(3)) p(par </w:t>
      </w:r>
      <w:proofErr w:type="spellStart"/>
      <w:r w:rsidRPr="00A17708">
        <w:rPr>
          <w:rFonts w:ascii="Courier New" w:hAnsi="Courier New" w:cs="Courier New"/>
          <w:sz w:val="20"/>
          <w:szCs w:val="20"/>
        </w:rPr>
        <w:t>fmt</w:t>
      </w:r>
      <w:proofErr w:type="spellEnd"/>
      <w:r w:rsidRPr="00A17708">
        <w:rPr>
          <w:rFonts w:ascii="Courier New" w:hAnsi="Courier New" w:cs="Courier New"/>
          <w:sz w:val="20"/>
          <w:szCs w:val="20"/>
        </w:rPr>
        <w:t>(4))) star(* 0.10 ** 0.05 *** 0.01) r2</w:t>
      </w:r>
    </w:p>
    <w:p w14:paraId="2F60412E" w14:textId="77777777" w:rsidR="00A17708" w:rsidRPr="00A17708" w:rsidRDefault="00A17708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p w14:paraId="1AB1575B" w14:textId="77777777" w:rsidR="00A17708" w:rsidRPr="0044450D" w:rsidRDefault="00A17708" w:rsidP="00A17708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44450D">
        <w:rPr>
          <w:rFonts w:ascii="Courier New" w:hAnsi="Courier New" w:cs="Courier New"/>
          <w:b/>
          <w:sz w:val="20"/>
          <w:szCs w:val="20"/>
        </w:rPr>
        <w:t>***End of analysis***</w:t>
      </w:r>
    </w:p>
    <w:p w14:paraId="20710924" w14:textId="77777777" w:rsidR="007E5172" w:rsidRPr="00A17708" w:rsidRDefault="007E5172" w:rsidP="00A17708">
      <w:pPr>
        <w:spacing w:after="0"/>
        <w:rPr>
          <w:rFonts w:ascii="Courier New" w:hAnsi="Courier New" w:cs="Courier New"/>
          <w:sz w:val="20"/>
          <w:szCs w:val="20"/>
        </w:rPr>
      </w:pPr>
    </w:p>
    <w:sectPr w:rsidR="007E5172" w:rsidRPr="00A17708" w:rsidSect="00A177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708"/>
    <w:rsid w:val="0044450D"/>
    <w:rsid w:val="007E5172"/>
    <w:rsid w:val="00A1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B6C4"/>
  <w15:chartTrackingRefBased/>
  <w15:docId w15:val="{70AC2F15-03E7-4510-9959-B960E8FA8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3BFAD53E45A2489A7EBA1C43BBEEE2" ma:contentTypeVersion="14" ma:contentTypeDescription="Create a new document." ma:contentTypeScope="" ma:versionID="09baafb862179be7d0c348408da481d6">
  <xsd:schema xmlns:xsd="http://www.w3.org/2001/XMLSchema" xmlns:xs="http://www.w3.org/2001/XMLSchema" xmlns:p="http://schemas.microsoft.com/office/2006/metadata/properties" xmlns:ns3="c446bf3f-0aa0-42d2-bafd-007d0692d170" xmlns:ns4="45f22f24-f7cc-4ce4-8f8b-835f9663d30d" targetNamespace="http://schemas.microsoft.com/office/2006/metadata/properties" ma:root="true" ma:fieldsID="361014d68102d99e6a57b3bc8386a878" ns3:_="" ns4:_="">
    <xsd:import namespace="c446bf3f-0aa0-42d2-bafd-007d0692d170"/>
    <xsd:import namespace="45f22f24-f7cc-4ce4-8f8b-835f9663d3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6bf3f-0aa0-42d2-bafd-007d0692d1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22f24-f7cc-4ce4-8f8b-835f9663d30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A517A2-2E5C-4090-9EE6-0C0C459FC4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46bf3f-0aa0-42d2-bafd-007d0692d170"/>
    <ds:schemaRef ds:uri="45f22f24-f7cc-4ce4-8f8b-835f9663d3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04920F-DFF3-4FC1-BE39-E9296EDE72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84030A-35B5-49DB-B164-943AE8249E3C}">
  <ds:schemaRefs>
    <ds:schemaRef ds:uri="http://purl.org/dc/terms/"/>
    <ds:schemaRef ds:uri="c446bf3f-0aa0-42d2-bafd-007d0692d17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5f22f24-f7cc-4ce4-8f8b-835f9663d30d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92</Words>
  <Characters>5659</Characters>
  <Application>Microsoft Office Word</Application>
  <DocSecurity>0</DocSecurity>
  <Lines>47</Lines>
  <Paragraphs>13</Paragraphs>
  <ScaleCrop>false</ScaleCrop>
  <Company/>
  <LinksUpToDate>false</LinksUpToDate>
  <CharactersWithSpaces>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, Yubraj</dc:creator>
  <cp:keywords/>
  <dc:description/>
  <cp:lastModifiedBy>Acharya, Yubraj</cp:lastModifiedBy>
  <cp:revision>2</cp:revision>
  <dcterms:created xsi:type="dcterms:W3CDTF">2022-07-07T20:16:00Z</dcterms:created>
  <dcterms:modified xsi:type="dcterms:W3CDTF">2022-07-07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3BFAD53E45A2489A7EBA1C43BBEEE2</vt:lpwstr>
  </property>
</Properties>
</file>